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4034C" w14:textId="5B727FC5" w:rsidR="00CF3380" w:rsidRPr="000B0131" w:rsidRDefault="00CF3380" w:rsidP="00CF3380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333333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2"/>
        <w:gridCol w:w="1907"/>
        <w:gridCol w:w="1867"/>
        <w:gridCol w:w="1001"/>
      </w:tblGrid>
      <w:tr w:rsidR="00CF3380" w:rsidRPr="000B0131" w14:paraId="5CD8332F" w14:textId="77777777" w:rsidTr="000A2F31">
        <w:trPr>
          <w:tblHeader/>
        </w:trPr>
        <w:tc>
          <w:tcPr>
            <w:tcW w:w="0" w:type="auto"/>
            <w:gridSpan w:val="4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5F65FB" w14:textId="4571E892" w:rsidR="00CF3380" w:rsidRPr="000B0131" w:rsidRDefault="00BB2972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color w:val="777777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777777"/>
                <w:sz w:val="24"/>
                <w:szCs w:val="24"/>
              </w:rPr>
              <w:t xml:space="preserve">Table S1: </w:t>
            </w:r>
            <w:r w:rsidR="00CF3380" w:rsidRPr="000B0131">
              <w:rPr>
                <w:rFonts w:asciiTheme="majorBidi" w:eastAsia="Times New Roman" w:hAnsiTheme="majorBidi" w:cstheme="majorBidi"/>
                <w:color w:val="777777"/>
                <w:sz w:val="24"/>
                <w:szCs w:val="24"/>
              </w:rPr>
              <w:t>Change in IgM</w:t>
            </w:r>
            <w:r>
              <w:rPr>
                <w:rFonts w:asciiTheme="majorBidi" w:eastAsia="Times New Roman" w:hAnsiTheme="majorBidi" w:cstheme="majorBidi"/>
                <w:color w:val="777777"/>
                <w:sz w:val="24"/>
                <w:szCs w:val="24"/>
              </w:rPr>
              <w:t xml:space="preserve"> (BAU/ml)</w:t>
            </w:r>
            <w:r w:rsidR="00CF3380" w:rsidRPr="000B0131">
              <w:rPr>
                <w:rFonts w:asciiTheme="majorBidi" w:eastAsia="Times New Roman" w:hAnsiTheme="majorBidi" w:cstheme="majorBidi"/>
                <w:color w:val="777777"/>
                <w:sz w:val="24"/>
                <w:szCs w:val="24"/>
              </w:rPr>
              <w:t xml:space="preserve"> levels in adjusted multiple linear models</w:t>
            </w:r>
          </w:p>
        </w:tc>
      </w:tr>
      <w:tr w:rsidR="00CF3380" w:rsidRPr="000B0131" w14:paraId="49060F45" w14:textId="77777777" w:rsidTr="000A2F31">
        <w:trPr>
          <w:tblHeader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D308C94" w14:textId="7B605292" w:rsidR="00CF3380" w:rsidRPr="000B0131" w:rsidRDefault="000B0131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V</w:t>
            </w:r>
            <w:r w:rsidR="00CF3380" w:rsidRPr="000B0131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ariab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A8E094A" w14:textId="0FA533BD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Change in IgM</w:t>
            </w:r>
            <w:r w:rsidR="00BB2972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6076215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44A7F64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p-value</w:t>
            </w:r>
          </w:p>
        </w:tc>
      </w:tr>
      <w:tr w:rsidR="00CF3380" w:rsidRPr="000B0131" w14:paraId="0EF04F37" w14:textId="77777777" w:rsidTr="000A2F31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4B225" w14:textId="77777777" w:rsidR="00CF3380" w:rsidRPr="000B0131" w:rsidRDefault="00CF3380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Diabetic vs. Non-Diabetic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B2F461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-1.9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561D42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[-27.07 to 23.23]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AD35A9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881</w:t>
            </w:r>
          </w:p>
        </w:tc>
      </w:tr>
      <w:tr w:rsidR="00CF3380" w:rsidRPr="000B0131" w14:paraId="564DDF49" w14:textId="77777777" w:rsidTr="000A2F31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1BBB03" w14:textId="77777777" w:rsidR="00CF3380" w:rsidRPr="000B0131" w:rsidRDefault="00CF3380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Hypertensive vs. Not Hypertensiv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E22740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-13.1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088ED4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[-40.05 to 13.7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5C26EB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338</w:t>
            </w:r>
          </w:p>
        </w:tc>
      </w:tr>
      <w:tr w:rsidR="00CF3380" w:rsidRPr="000B0131" w14:paraId="287984E8" w14:textId="77777777" w:rsidTr="000A2F31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BCC2A" w14:textId="77777777" w:rsidR="00CF3380" w:rsidRPr="000B0131" w:rsidRDefault="00CF3380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Age (per 1 year increase)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54162A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-0.2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E317DB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[-1.12 to 0.55]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171B28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508</w:t>
            </w:r>
          </w:p>
        </w:tc>
      </w:tr>
      <w:tr w:rsidR="00CF3380" w:rsidRPr="000B0131" w14:paraId="6B3BB83E" w14:textId="77777777" w:rsidTr="000A2F31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EC74AD" w14:textId="77777777" w:rsidR="00CF3380" w:rsidRPr="000B0131" w:rsidRDefault="00CF3380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Male vs. Fema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44EAC4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9.2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EF137B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[-2.62 to 41.18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CB2AF4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86</w:t>
            </w:r>
          </w:p>
        </w:tc>
      </w:tr>
      <w:tr w:rsidR="00CF3380" w:rsidRPr="000B0131" w14:paraId="4528B948" w14:textId="77777777" w:rsidTr="000A2F31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8080D" w14:textId="77777777" w:rsidR="00CF3380" w:rsidRPr="000B0131" w:rsidRDefault="00CF3380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BMI between 25 and 30 vs. BMI &lt; 2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F9B95B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-3.9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48C1C9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[-30.82 to 23.01]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3EFAD0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776</w:t>
            </w:r>
          </w:p>
        </w:tc>
      </w:tr>
      <w:tr w:rsidR="00CF3380" w:rsidRPr="000B0131" w14:paraId="72D492B8" w14:textId="77777777" w:rsidTr="000A2F31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58DE74" w14:textId="77777777" w:rsidR="00CF3380" w:rsidRPr="000B0131" w:rsidRDefault="00CF3380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BMI Greater than 30 vs. BMI &lt; 2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5AE3DA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-19.6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4089F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[-50.1 to 10.78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BA137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207</w:t>
            </w:r>
          </w:p>
        </w:tc>
      </w:tr>
      <w:tr w:rsidR="00CF3380" w:rsidRPr="000B0131" w14:paraId="5D994271" w14:textId="77777777" w:rsidTr="000A2F31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D9195" w14:textId="77777777" w:rsidR="00CF3380" w:rsidRPr="000B0131" w:rsidRDefault="00CF3380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Previous COVID-19 Infection vs. None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96DAF9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6.67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B2DC4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[-2.7 to 56.05]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F79198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076</w:t>
            </w:r>
          </w:p>
        </w:tc>
      </w:tr>
      <w:tr w:rsidR="00CF3380" w:rsidRPr="000B0131" w14:paraId="20E3BA65" w14:textId="77777777" w:rsidTr="000A2F31"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6DB2A" w14:textId="77777777" w:rsidR="00CF3380" w:rsidRPr="000B0131" w:rsidRDefault="00CF3380" w:rsidP="00CF3380">
            <w:pPr>
              <w:spacing w:after="300" w:line="24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omorbidity score (per 1 score increase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62CC99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.8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FEA76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[-13.67 to 17.38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E2ABBF" w14:textId="77777777" w:rsidR="00CF3380" w:rsidRPr="000B0131" w:rsidRDefault="00CF3380" w:rsidP="000B0131">
            <w:pPr>
              <w:spacing w:after="30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 w:rsidRPr="000B0131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0.815</w:t>
            </w:r>
          </w:p>
        </w:tc>
      </w:tr>
    </w:tbl>
    <w:p w14:paraId="4FBEA3EA" w14:textId="1026FB45" w:rsidR="00BB2972" w:rsidRDefault="00BB2972" w:rsidP="00BB2972">
      <w:pPr>
        <w:spacing w:after="0" w:line="340" w:lineRule="atLeast"/>
        <w:jc w:val="both"/>
        <w:rPr>
          <w:rFonts w:asciiTheme="majorBidi" w:eastAsia="Times New Roman" w:hAnsiTheme="majorBidi" w:cstheme="majorBidi"/>
          <w:b/>
          <w:bCs/>
          <w:color w:val="000000"/>
          <w:sz w:val="20"/>
          <w:lang w:eastAsia="de-DE" w:bidi="en-US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0"/>
          <w:lang w:eastAsia="de-DE" w:bidi="en-US"/>
        </w:rPr>
        <w:t xml:space="preserve">*Model was adjusted for the variables mentioned in addition to duration since second dose </w:t>
      </w:r>
      <w:r w:rsidRPr="007706E0">
        <w:rPr>
          <w:rFonts w:asciiTheme="majorBidi" w:eastAsia="Times New Roman" w:hAnsiTheme="majorBidi" w:cstheme="majorBidi"/>
          <w:b/>
          <w:bCs/>
          <w:color w:val="000000"/>
          <w:sz w:val="20"/>
          <w:lang w:eastAsia="de-DE" w:bidi="en-US"/>
        </w:rPr>
        <w:t>of BNT162b2 (Pfizer–BioNTech) vaccine</w:t>
      </w:r>
      <w:r>
        <w:rPr>
          <w:rFonts w:asciiTheme="majorBidi" w:eastAsia="Times New Roman" w:hAnsiTheme="majorBidi" w:cstheme="majorBidi"/>
          <w:b/>
          <w:bCs/>
          <w:color w:val="000000"/>
          <w:sz w:val="20"/>
          <w:lang w:eastAsia="de-DE" w:bidi="en-US"/>
        </w:rPr>
        <w:t xml:space="preserve"> which was modelled non-linearly with penalized splines in generalized additive models. </w:t>
      </w:r>
    </w:p>
    <w:p w14:paraId="1C085E04" w14:textId="77777777" w:rsidR="00CF3380" w:rsidRPr="000B0131" w:rsidRDefault="00CF3380">
      <w:pPr>
        <w:rPr>
          <w:rFonts w:asciiTheme="majorBidi" w:hAnsiTheme="majorBidi" w:cstheme="majorBidi"/>
          <w:sz w:val="24"/>
          <w:szCs w:val="24"/>
        </w:rPr>
      </w:pPr>
      <w:r w:rsidRPr="000B0131">
        <w:rPr>
          <w:rFonts w:asciiTheme="majorBidi" w:hAnsiTheme="majorBidi" w:cstheme="majorBidi"/>
          <w:sz w:val="24"/>
          <w:szCs w:val="24"/>
        </w:rPr>
        <w:br w:type="page"/>
      </w:r>
    </w:p>
    <w:p w14:paraId="44948925" w14:textId="42823F50" w:rsidR="009D400F" w:rsidRDefault="00CF3380">
      <w:pPr>
        <w:rPr>
          <w:rFonts w:asciiTheme="majorBidi" w:hAnsiTheme="majorBidi" w:cstheme="majorBidi"/>
          <w:sz w:val="24"/>
          <w:szCs w:val="24"/>
        </w:rPr>
      </w:pPr>
      <w:r w:rsidRPr="000B013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92E2CB2" wp14:editId="18AA78B9">
            <wp:extent cx="5935980" cy="3838575"/>
            <wp:effectExtent l="0" t="0" r="762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3B136" w14:textId="4D02B5D9" w:rsidR="00BB2972" w:rsidRPr="000B0131" w:rsidRDefault="00BB297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</w:t>
      </w:r>
      <w:r w:rsidR="00B75661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: Forest plot showing interaction analyses of the effect of diabetes status on IgG levels (BAU/ml) stratified by age, gender, hypertension and body mass index (BMI; kg/m2). Except for the stratifying factor, all models were adjusted for age, gender, hypertension status, BMI, comorbidity score, previous COVID-19 </w:t>
      </w:r>
      <w:proofErr w:type="gramStart"/>
      <w:r>
        <w:rPr>
          <w:rFonts w:asciiTheme="majorBidi" w:hAnsiTheme="majorBidi" w:cstheme="majorBidi"/>
          <w:sz w:val="24"/>
          <w:szCs w:val="24"/>
        </w:rPr>
        <w:t>infection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and duration since the second dose of the</w:t>
      </w:r>
      <w:r w:rsidRPr="00BB2972">
        <w:rPr>
          <w:rFonts w:asciiTheme="majorBidi" w:hAnsiTheme="majorBidi" w:cstheme="majorBidi"/>
          <w:sz w:val="24"/>
          <w:szCs w:val="24"/>
        </w:rPr>
        <w:t xml:space="preserve"> BNT162b2 (Pfizer–BioNTech) vaccine</w:t>
      </w:r>
      <w:r>
        <w:rPr>
          <w:rFonts w:asciiTheme="majorBidi" w:hAnsiTheme="majorBidi" w:cstheme="majorBidi"/>
          <w:sz w:val="24"/>
          <w:szCs w:val="24"/>
        </w:rPr>
        <w:t xml:space="preserve">. P-values were obtained from the Wald test after including an interaction term between diabetes status and the stratifying factor. </w:t>
      </w:r>
    </w:p>
    <w:sectPr w:rsidR="00BB2972" w:rsidRPr="000B0131" w:rsidSect="00DC4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80"/>
    <w:rsid w:val="000A2F31"/>
    <w:rsid w:val="000B0131"/>
    <w:rsid w:val="00204218"/>
    <w:rsid w:val="00691BC6"/>
    <w:rsid w:val="00795A0B"/>
    <w:rsid w:val="009D400F"/>
    <w:rsid w:val="00A15521"/>
    <w:rsid w:val="00B75661"/>
    <w:rsid w:val="00BB2972"/>
    <w:rsid w:val="00CF3380"/>
    <w:rsid w:val="00DC4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AB463"/>
  <w15:chartTrackingRefBased/>
  <w15:docId w15:val="{6D6DBC6D-3E9D-48FF-9D05-5F2AF8FF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F338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338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F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95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391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6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ak Alahmad</dc:creator>
  <cp:keywords/>
  <dc:description/>
  <cp:lastModifiedBy>hamad ali</cp:lastModifiedBy>
  <cp:revision>2</cp:revision>
  <dcterms:created xsi:type="dcterms:W3CDTF">2021-07-17T14:07:00Z</dcterms:created>
  <dcterms:modified xsi:type="dcterms:W3CDTF">2021-07-1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87754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